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AC5DE" w14:textId="53C2E3C1" w:rsidR="00C21D90" w:rsidRDefault="00C21D90">
      <w:r>
        <w:t xml:space="preserve">Table S2. </w:t>
      </w:r>
      <w:r w:rsidR="007E26D8">
        <w:rPr>
          <w:rFonts w:eastAsia="宋体" w:hint="eastAsia"/>
        </w:rPr>
        <w:t xml:space="preserve">Comparison of the prevalence of hemoplasmas </w:t>
      </w:r>
      <w:r w:rsidR="006E7260" w:rsidRPr="006E7260">
        <w:rPr>
          <w:rFonts w:eastAsia="宋体"/>
        </w:rPr>
        <w:t>in blood, liver, and spleen samples</w:t>
      </w:r>
      <w:r w:rsidR="007E26D8">
        <w:rPr>
          <w:rFonts w:eastAsia="宋体" w:hint="eastAsia"/>
        </w:rPr>
        <w:t xml:space="preserve"> of bats from </w:t>
      </w:r>
      <w:proofErr w:type="spellStart"/>
      <w:r w:rsidR="007E26D8">
        <w:rPr>
          <w:rFonts w:eastAsia="宋体" w:hint="eastAsia"/>
        </w:rPr>
        <w:t>Tongshan</w:t>
      </w:r>
      <w:proofErr w:type="spellEnd"/>
      <w:r w:rsidR="007E26D8">
        <w:rPr>
          <w:rFonts w:eastAsia="宋体" w:hint="eastAsia"/>
        </w:rPr>
        <w:t>, Hubei</w:t>
      </w:r>
      <w:r w:rsidR="007E26D8">
        <w:rPr>
          <w:rFonts w:eastAsia="宋体"/>
        </w:rPr>
        <w:t xml:space="preserve"> Province</w:t>
      </w:r>
      <w:r w:rsidR="007E26D8">
        <w:rPr>
          <w:rFonts w:eastAsia="宋体" w:hint="eastAsia"/>
        </w:rPr>
        <w:t>, China, 2021.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134"/>
        <w:gridCol w:w="1560"/>
        <w:gridCol w:w="2551"/>
        <w:gridCol w:w="851"/>
      </w:tblGrid>
      <w:tr w:rsidR="00C21D90" w:rsidRPr="00C21D90" w14:paraId="096531AC" w14:textId="77777777" w:rsidTr="00C21D90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AC99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Tissue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62D1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No. of samp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C1B8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No. of positive samples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88DC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C21D90" w:rsidRPr="00C21D90" w14:paraId="20E368B7" w14:textId="77777777" w:rsidTr="00C21D90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4D7C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bl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1C9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DE82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78 (78.8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B100C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C21D90" w:rsidRPr="00C21D90" w14:paraId="3C80CB10" w14:textId="77777777" w:rsidTr="00C21D90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EB7A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8D99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E1A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20 (21.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EE4E9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C21D90" w:rsidRPr="00C21D90" w14:paraId="63904863" w14:textId="77777777" w:rsidTr="00C21D90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E793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sple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C62C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62AD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C21D90">
              <w:rPr>
                <w:rFonts w:eastAsia="等线" w:cs="Times New Roman"/>
                <w:color w:val="000000"/>
                <w:kern w:val="0"/>
                <w:szCs w:val="20"/>
              </w:rPr>
              <w:t>2 (2.3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B2E69" w14:textId="77777777" w:rsidR="00C21D90" w:rsidRPr="00C21D90" w:rsidRDefault="00C21D90" w:rsidP="00C21D9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</w:tbl>
    <w:p w14:paraId="31F321C3" w14:textId="77777777" w:rsidR="00C21D90" w:rsidRDefault="00C21D90"/>
    <w:sectPr w:rsidR="00C21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F816B" w14:textId="77777777" w:rsidR="00770BB6" w:rsidRDefault="00770BB6" w:rsidP="006E7260">
      <w:pPr>
        <w:spacing w:line="240" w:lineRule="auto"/>
      </w:pPr>
      <w:r>
        <w:separator/>
      </w:r>
    </w:p>
  </w:endnote>
  <w:endnote w:type="continuationSeparator" w:id="0">
    <w:p w14:paraId="333BECC4" w14:textId="77777777" w:rsidR="00770BB6" w:rsidRDefault="00770BB6" w:rsidP="006E72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C57A4" w14:textId="77777777" w:rsidR="00770BB6" w:rsidRDefault="00770BB6" w:rsidP="006E7260">
      <w:pPr>
        <w:spacing w:line="240" w:lineRule="auto"/>
      </w:pPr>
      <w:r>
        <w:separator/>
      </w:r>
    </w:p>
  </w:footnote>
  <w:footnote w:type="continuationSeparator" w:id="0">
    <w:p w14:paraId="5AD49116" w14:textId="77777777" w:rsidR="00770BB6" w:rsidRDefault="00770BB6" w:rsidP="006E72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DcxMzAzMDU3NzRU0lEKTi0uzszPAykwrgUAiRLWqiwAAAA="/>
  </w:docVars>
  <w:rsids>
    <w:rsidRoot w:val="00C21D90"/>
    <w:rsid w:val="001912A9"/>
    <w:rsid w:val="00307D0C"/>
    <w:rsid w:val="006E7260"/>
    <w:rsid w:val="00770BB6"/>
    <w:rsid w:val="007E26D8"/>
    <w:rsid w:val="0097624A"/>
    <w:rsid w:val="00A31D97"/>
    <w:rsid w:val="00C14959"/>
    <w:rsid w:val="00C21D90"/>
    <w:rsid w:val="00EB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AE2EE"/>
  <w15:chartTrackingRefBased/>
  <w15:docId w15:val="{CDC70D4E-7C02-4AFA-8860-2B4B5BE4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D90"/>
    <w:pPr>
      <w:widowControl w:val="0"/>
      <w:spacing w:line="360" w:lineRule="auto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260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26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260"/>
    <w:rPr>
      <w:rFonts w:ascii="Times New Roman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E7260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7260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11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瑞</dc:creator>
  <cp:keywords/>
  <dc:description/>
  <cp:lastModifiedBy>王 瑞</cp:lastModifiedBy>
  <cp:revision>4</cp:revision>
  <dcterms:created xsi:type="dcterms:W3CDTF">2022-08-04T17:29:00Z</dcterms:created>
  <dcterms:modified xsi:type="dcterms:W3CDTF">2022-11-03T07:43:00Z</dcterms:modified>
</cp:coreProperties>
</file>